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9"/>
        <w:gridCol w:w="852"/>
        <w:gridCol w:w="2548"/>
        <w:gridCol w:w="1411"/>
        <w:gridCol w:w="3266"/>
      </w:tblGrid>
      <w:tr w:rsidR="001008A6" w:rsidRPr="003F59F5" w14:paraId="3D8EF929" w14:textId="77777777" w:rsidTr="00F26F40"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E51C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3E73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F59F5">
              <w:rPr>
                <w:rFonts w:ascii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A953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BC743" w14:textId="77777777" w:rsidR="001008A6" w:rsidRPr="003F59F5" w:rsidRDefault="001008A6" w:rsidP="00F26F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Fold Change</w:t>
            </w:r>
          </w:p>
          <w:p w14:paraId="16E80C1E" w14:textId="77777777" w:rsidR="001008A6" w:rsidRPr="003F59F5" w:rsidRDefault="001008A6" w:rsidP="00F26F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(</w:t>
            </w:r>
            <w:proofErr w:type="gramStart"/>
            <w:r w:rsidRPr="003F59F5">
              <w:rPr>
                <w:rFonts w:ascii="Times New Roman" w:hAnsi="Times New Roman" w:cs="Times New Roman"/>
              </w:rPr>
              <w:t>observed</w:t>
            </w:r>
            <w:proofErr w:type="gramEnd"/>
            <w:r w:rsidRPr="003F59F5">
              <w:rPr>
                <w:rFonts w:ascii="Times New Roman" w:hAnsi="Times New Roman" w:cs="Times New Roman"/>
              </w:rPr>
              <w:t xml:space="preserve"> in ‘n’ samples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585E8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Pathway Description </w:t>
            </w:r>
          </w:p>
        </w:tc>
      </w:tr>
      <w:tr w:rsidR="001008A6" w:rsidRPr="003F59F5" w14:paraId="72A696C4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9789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12787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49C8F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COX5A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71A6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Cytochrome c oxidase subunit 5A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BBB9A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1DE8DDF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8DAA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Arachidonate </w:t>
            </w:r>
            <w:proofErr w:type="spellStart"/>
            <w:r w:rsidRPr="003F59F5">
              <w:rPr>
                <w:rFonts w:ascii="Times New Roman" w:hAnsi="Times New Roman" w:cs="Times New Roman"/>
              </w:rPr>
              <w:t>Epoxygenase</w:t>
            </w:r>
            <w:proofErr w:type="spellEnd"/>
            <w:r w:rsidRPr="003F59F5">
              <w:rPr>
                <w:rFonts w:ascii="Times New Roman" w:hAnsi="Times New Roman" w:cs="Times New Roman"/>
              </w:rPr>
              <w:t xml:space="preserve">,  </w:t>
            </w:r>
          </w:p>
          <w:p w14:paraId="4807E9F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Epoxide Hydrolase</w:t>
            </w:r>
          </w:p>
        </w:tc>
      </w:tr>
      <w:tr w:rsidR="001008A6" w:rsidRPr="003F59F5" w14:paraId="334D4EA7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2E3B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48036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625AA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ANXA5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FCA4A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Annexin A5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0696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21</w:t>
            </w:r>
          </w:p>
          <w:p w14:paraId="48094DB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66A0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rostaglandin Synthesis and Regulation</w:t>
            </w:r>
          </w:p>
        </w:tc>
      </w:tr>
      <w:tr w:rsidR="001008A6" w:rsidRPr="003F59F5" w14:paraId="2E592C94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F2F8A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14069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F96EE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F59F5">
              <w:rPr>
                <w:rFonts w:ascii="Times New Roman" w:hAnsi="Times New Roman" w:cs="Times New Roman"/>
              </w:rPr>
              <w:t>S10A6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DDB1D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lang w:val="pt-BR"/>
              </w:rPr>
              <w:t xml:space="preserve">Protein S100-A6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BB949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1.6</w:t>
            </w:r>
          </w:p>
          <w:p w14:paraId="683FDF83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1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E950E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rostaglandin Synthesis and Regulation</w:t>
            </w:r>
          </w:p>
        </w:tc>
      </w:tr>
      <w:tr w:rsidR="001008A6" w:rsidRPr="003F59F5" w14:paraId="1AF1E1CD" w14:textId="77777777" w:rsidTr="00F26F40"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FF239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O35639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C40F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ANXA3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5D9F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Annexin A3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6B69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73F76FA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2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27D4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rostaglandin Synthesis and Regulation,</w:t>
            </w:r>
          </w:p>
          <w:p w14:paraId="070D0E7F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hospholipase inhibitor activity, Phospholipase inhibitor activity</w:t>
            </w:r>
          </w:p>
        </w:tc>
      </w:tr>
      <w:tr w:rsidR="001008A6" w:rsidRPr="003F59F5" w14:paraId="59F2F47E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029C6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Q8BMS1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F6288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ECHA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3A77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Trifunctional enzyme subunit alpha,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EC529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3.2</w:t>
            </w:r>
          </w:p>
          <w:p w14:paraId="5128C32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(n=1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331F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hospholipid metabolism,</w:t>
            </w:r>
          </w:p>
          <w:p w14:paraId="782FB9A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etabolism of Lipids</w:t>
            </w:r>
          </w:p>
        </w:tc>
      </w:tr>
      <w:tr w:rsidR="001008A6" w:rsidRPr="003F59F5" w14:paraId="7CA10E71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A6D19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84104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58446E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F5">
              <w:rPr>
                <w:rFonts w:ascii="Times New Roman" w:hAnsi="Times New Roman" w:cs="Times New Roman"/>
              </w:rPr>
              <w:t>SRSF3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5FC76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lang w:val="en-US"/>
              </w:rPr>
              <w:t xml:space="preserve">Serine/arginine-rich splicing factor 3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3262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3.9</w:t>
            </w:r>
          </w:p>
          <w:p w14:paraId="360BF74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1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AD08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hospholipase binding,</w:t>
            </w:r>
          </w:p>
          <w:p w14:paraId="13BE0A6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yD88 cascade initiated on plasma membrane</w:t>
            </w:r>
          </w:p>
        </w:tc>
      </w:tr>
      <w:tr w:rsidR="001008A6" w:rsidRPr="003F59F5" w14:paraId="70C47657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3F1C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14733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F01FD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3F59F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BFE3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lang w:val="sv-SE"/>
              </w:rPr>
              <w:t xml:space="preserve">Lamin-B1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4130A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72</w:t>
            </w:r>
          </w:p>
          <w:p w14:paraId="62FB540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371E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hospholipase binding</w:t>
            </w:r>
          </w:p>
        </w:tc>
      </w:tr>
      <w:tr w:rsidR="001008A6" w:rsidRPr="003F59F5" w14:paraId="2D2A1639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CCAE3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Q91YR9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033DD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TGR1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29779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Prostaglandin reductase 1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9F64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29396B7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1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C892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lang w:val="en-US"/>
              </w:rPr>
              <w:t>15-oxoprostaglandin and 13-oxidase activity,</w:t>
            </w:r>
          </w:p>
          <w:p w14:paraId="198562C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59F5">
              <w:rPr>
                <w:rFonts w:ascii="Times New Roman" w:hAnsi="Times New Roman" w:cs="Times New Roman"/>
                <w:lang w:val="en-US"/>
              </w:rPr>
              <w:t>Prostanoid</w:t>
            </w:r>
            <w:proofErr w:type="spellEnd"/>
            <w:r w:rsidRPr="003F59F5">
              <w:rPr>
                <w:rFonts w:ascii="Times New Roman" w:hAnsi="Times New Roman" w:cs="Times New Roman"/>
                <w:lang w:val="en-US"/>
              </w:rPr>
              <w:t xml:space="preserve"> metabolic process, Prostaglandin metabolic process</w:t>
            </w:r>
          </w:p>
        </w:tc>
      </w:tr>
      <w:tr w:rsidR="001008A6" w:rsidRPr="003F59F5" w14:paraId="2BCB6BD5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3649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63017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6030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HSP7C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F73D8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Heat shock cognate 71 </w:t>
            </w:r>
            <w:proofErr w:type="spellStart"/>
            <w:r w:rsidRPr="003F59F5">
              <w:rPr>
                <w:rFonts w:ascii="Times New Roman" w:hAnsi="Times New Roman" w:cs="Times New Roman"/>
              </w:rPr>
              <w:t>kDa</w:t>
            </w:r>
            <w:proofErr w:type="spellEnd"/>
            <w:r w:rsidRPr="003F59F5">
              <w:rPr>
                <w:rFonts w:ascii="Times New Roman" w:hAnsi="Times New Roman" w:cs="Times New Roman"/>
              </w:rPr>
              <w:t xml:space="preserve"> protein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BFDCF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2ED4CDF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2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E0F3D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rostaglandin binding</w:t>
            </w:r>
          </w:p>
        </w:tc>
      </w:tr>
      <w:tr w:rsidR="001008A6" w:rsidRPr="003F59F5" w14:paraId="665B1FFB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48799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63038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2BB6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CH60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CD29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3F59F5">
              <w:rPr>
                <w:rFonts w:ascii="Times New Roman" w:hAnsi="Times New Roman" w:cs="Times New Roman"/>
              </w:rPr>
              <w:t>kDa</w:t>
            </w:r>
            <w:proofErr w:type="spellEnd"/>
            <w:r w:rsidRPr="003F59F5">
              <w:rPr>
                <w:rFonts w:ascii="Times New Roman" w:hAnsi="Times New Roman" w:cs="Times New Roman"/>
              </w:rPr>
              <w:t xml:space="preserve"> heat shock protein, mitochondrial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8833E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34</w:t>
            </w:r>
          </w:p>
          <w:p w14:paraId="1A1F94ED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112CD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Lipopolysaccharide receptor complex</w:t>
            </w:r>
          </w:p>
        </w:tc>
      </w:tr>
      <w:tr w:rsidR="001008A6" w:rsidRPr="003F59F5" w14:paraId="3326495A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6D466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63158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6F1C5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EA319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High mobility group protein B1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3D51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100</w:t>
            </w:r>
          </w:p>
          <w:p w14:paraId="7272B97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(n=1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293A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lang w:val="en-US"/>
              </w:rPr>
              <w:t>Regulation of toll-like receptor 4 signaling pathway</w:t>
            </w:r>
          </w:p>
        </w:tc>
      </w:tr>
      <w:tr w:rsidR="001008A6" w:rsidRPr="003F59F5" w14:paraId="2E86EDE8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8CE9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19096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99ED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E815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Fatty acid synthase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55A33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4.2</w:t>
            </w:r>
          </w:p>
          <w:p w14:paraId="62A21DB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A980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etabolism of lipids</w:t>
            </w:r>
          </w:p>
        </w:tc>
      </w:tr>
      <w:tr w:rsidR="001008A6" w:rsidRPr="003F59F5" w14:paraId="77B28C73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19AF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P45377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8230F3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ALD2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C977F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Aldose reductase-related protein 2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CA5FA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25</w:t>
            </w:r>
          </w:p>
          <w:p w14:paraId="322827B3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7BEE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etabolism of lipids</w:t>
            </w:r>
          </w:p>
        </w:tc>
      </w:tr>
      <w:tr w:rsidR="001008A6" w:rsidRPr="003F59F5" w14:paraId="394FD99E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C2FDAF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lastRenderedPageBreak/>
              <w:t>Q61820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AD74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RANT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0805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GTP-binding nuclear protein Ran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7D45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73999518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1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9C03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etabolism of lipids</w:t>
            </w:r>
          </w:p>
        </w:tc>
      </w:tr>
      <w:tr w:rsidR="001008A6" w:rsidRPr="003F59F5" w14:paraId="458EE5C9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C61DB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Q8BYH8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2F82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CHD9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60791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Chromodomain-helicase-DNA-binding protein 9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D300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51</w:t>
            </w:r>
          </w:p>
          <w:p w14:paraId="5B17402C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2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5BF76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etabolism of lipids</w:t>
            </w:r>
          </w:p>
        </w:tc>
      </w:tr>
      <w:tr w:rsidR="001008A6" w:rsidRPr="003F59F5" w14:paraId="1C0FCF3B" w14:textId="77777777" w:rsidTr="00F26F40">
        <w:trPr>
          <w:trHeight w:val="584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23AA5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E9QNN1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6091A0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E9QNN1</w:t>
            </w:r>
          </w:p>
        </w:tc>
        <w:tc>
          <w:tcPr>
            <w:tcW w:w="1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F7E1F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 xml:space="preserve">ATP-dependent RNA helicase A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61A52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35</w:t>
            </w:r>
          </w:p>
          <w:p w14:paraId="0A3C71F7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1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CD0B8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MyD88 cascade initiated on plasma membrane,</w:t>
            </w:r>
          </w:p>
          <w:p w14:paraId="57100154" w14:textId="77777777" w:rsidR="001008A6" w:rsidRPr="003F59F5" w:rsidRDefault="001008A6" w:rsidP="00F26F40">
            <w:pPr>
              <w:jc w:val="center"/>
              <w:rPr>
                <w:rFonts w:ascii="Times New Roman" w:hAnsi="Times New Roman" w:cs="Times New Roman"/>
              </w:rPr>
            </w:pPr>
            <w:r w:rsidRPr="003F59F5">
              <w:rPr>
                <w:rFonts w:ascii="Times New Roman" w:hAnsi="Times New Roman" w:cs="Times New Roman"/>
              </w:rPr>
              <w:t>Toll like receptor 4 (TLR4) cascade</w:t>
            </w:r>
          </w:p>
        </w:tc>
      </w:tr>
    </w:tbl>
    <w:p w14:paraId="246FE042" w14:textId="77777777" w:rsidR="00891D7C" w:rsidRDefault="00891D7C" w:rsidP="00891D7C"/>
    <w:p w14:paraId="6E82919F" w14:textId="77777777" w:rsidR="00573227" w:rsidRDefault="00573227" w:rsidP="00573227"/>
    <w:sectPr w:rsidR="0057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27"/>
    <w:rsid w:val="00000AD0"/>
    <w:rsid w:val="000020C1"/>
    <w:rsid w:val="00015635"/>
    <w:rsid w:val="00017571"/>
    <w:rsid w:val="0006285B"/>
    <w:rsid w:val="00072993"/>
    <w:rsid w:val="000A0133"/>
    <w:rsid w:val="000A04AC"/>
    <w:rsid w:val="000B2EA8"/>
    <w:rsid w:val="000B3669"/>
    <w:rsid w:val="001008A6"/>
    <w:rsid w:val="00121820"/>
    <w:rsid w:val="0012473F"/>
    <w:rsid w:val="001300D8"/>
    <w:rsid w:val="00132769"/>
    <w:rsid w:val="00142F78"/>
    <w:rsid w:val="0014680C"/>
    <w:rsid w:val="00147E1E"/>
    <w:rsid w:val="00157DD4"/>
    <w:rsid w:val="00164695"/>
    <w:rsid w:val="00166E5C"/>
    <w:rsid w:val="00172F40"/>
    <w:rsid w:val="001834D6"/>
    <w:rsid w:val="001904B6"/>
    <w:rsid w:val="001A0126"/>
    <w:rsid w:val="001A0977"/>
    <w:rsid w:val="001A161C"/>
    <w:rsid w:val="001B0C35"/>
    <w:rsid w:val="001B1175"/>
    <w:rsid w:val="001B56B9"/>
    <w:rsid w:val="001C0A44"/>
    <w:rsid w:val="001D11C0"/>
    <w:rsid w:val="001D2A53"/>
    <w:rsid w:val="001E6C9A"/>
    <w:rsid w:val="001F41DD"/>
    <w:rsid w:val="002063DA"/>
    <w:rsid w:val="00207F8E"/>
    <w:rsid w:val="002250B2"/>
    <w:rsid w:val="00237136"/>
    <w:rsid w:val="00247DE6"/>
    <w:rsid w:val="00284E56"/>
    <w:rsid w:val="002A1D82"/>
    <w:rsid w:val="002A692D"/>
    <w:rsid w:val="002B70EF"/>
    <w:rsid w:val="002C00FC"/>
    <w:rsid w:val="002C7C6F"/>
    <w:rsid w:val="002D4DE7"/>
    <w:rsid w:val="002F0BE1"/>
    <w:rsid w:val="00300F6D"/>
    <w:rsid w:val="00310D77"/>
    <w:rsid w:val="00316EE7"/>
    <w:rsid w:val="003233C8"/>
    <w:rsid w:val="003237BB"/>
    <w:rsid w:val="0034398D"/>
    <w:rsid w:val="00344B93"/>
    <w:rsid w:val="003545CC"/>
    <w:rsid w:val="00354F83"/>
    <w:rsid w:val="00360E1F"/>
    <w:rsid w:val="00363DBD"/>
    <w:rsid w:val="00375341"/>
    <w:rsid w:val="003768DD"/>
    <w:rsid w:val="0038242E"/>
    <w:rsid w:val="0038303A"/>
    <w:rsid w:val="003911F6"/>
    <w:rsid w:val="00393E2E"/>
    <w:rsid w:val="00394069"/>
    <w:rsid w:val="00395570"/>
    <w:rsid w:val="00395CE2"/>
    <w:rsid w:val="003A44A4"/>
    <w:rsid w:val="003A76CE"/>
    <w:rsid w:val="003C11CF"/>
    <w:rsid w:val="003E4E0A"/>
    <w:rsid w:val="003F153F"/>
    <w:rsid w:val="00413089"/>
    <w:rsid w:val="00420EA0"/>
    <w:rsid w:val="0043361B"/>
    <w:rsid w:val="004400B4"/>
    <w:rsid w:val="00442EE3"/>
    <w:rsid w:val="00443845"/>
    <w:rsid w:val="00470EDE"/>
    <w:rsid w:val="00485E15"/>
    <w:rsid w:val="00497796"/>
    <w:rsid w:val="004B5DE8"/>
    <w:rsid w:val="004C7F8F"/>
    <w:rsid w:val="004E5882"/>
    <w:rsid w:val="004F4C40"/>
    <w:rsid w:val="00500784"/>
    <w:rsid w:val="00505870"/>
    <w:rsid w:val="00505ACE"/>
    <w:rsid w:val="00541DCC"/>
    <w:rsid w:val="00554E59"/>
    <w:rsid w:val="005700AC"/>
    <w:rsid w:val="0057291E"/>
    <w:rsid w:val="00573227"/>
    <w:rsid w:val="00573901"/>
    <w:rsid w:val="00576C4F"/>
    <w:rsid w:val="00590E6D"/>
    <w:rsid w:val="00594543"/>
    <w:rsid w:val="00597415"/>
    <w:rsid w:val="005A3D49"/>
    <w:rsid w:val="005B17A5"/>
    <w:rsid w:val="005C0D06"/>
    <w:rsid w:val="005C455F"/>
    <w:rsid w:val="005C484E"/>
    <w:rsid w:val="005E705B"/>
    <w:rsid w:val="005F4BF0"/>
    <w:rsid w:val="005F5915"/>
    <w:rsid w:val="00602805"/>
    <w:rsid w:val="00612D06"/>
    <w:rsid w:val="006149D4"/>
    <w:rsid w:val="00615185"/>
    <w:rsid w:val="00617FC0"/>
    <w:rsid w:val="00660626"/>
    <w:rsid w:val="0066666A"/>
    <w:rsid w:val="00681F68"/>
    <w:rsid w:val="006B4440"/>
    <w:rsid w:val="006C3930"/>
    <w:rsid w:val="006D07CC"/>
    <w:rsid w:val="006E0746"/>
    <w:rsid w:val="007057A2"/>
    <w:rsid w:val="00723250"/>
    <w:rsid w:val="00733799"/>
    <w:rsid w:val="0076283D"/>
    <w:rsid w:val="00780116"/>
    <w:rsid w:val="007B2BC0"/>
    <w:rsid w:val="007B7E31"/>
    <w:rsid w:val="007C1B3D"/>
    <w:rsid w:val="007D27E7"/>
    <w:rsid w:val="007D4C75"/>
    <w:rsid w:val="007D5BF6"/>
    <w:rsid w:val="007E3AD8"/>
    <w:rsid w:val="007F0A3D"/>
    <w:rsid w:val="0080539B"/>
    <w:rsid w:val="00811BD5"/>
    <w:rsid w:val="00812868"/>
    <w:rsid w:val="0082619C"/>
    <w:rsid w:val="00842108"/>
    <w:rsid w:val="00847A85"/>
    <w:rsid w:val="0085307C"/>
    <w:rsid w:val="00853F16"/>
    <w:rsid w:val="00855888"/>
    <w:rsid w:val="008607D5"/>
    <w:rsid w:val="00867DAD"/>
    <w:rsid w:val="00872CF4"/>
    <w:rsid w:val="00891BA9"/>
    <w:rsid w:val="00891D7C"/>
    <w:rsid w:val="00892F13"/>
    <w:rsid w:val="008A7C1E"/>
    <w:rsid w:val="008B6B2D"/>
    <w:rsid w:val="008C1722"/>
    <w:rsid w:val="008D61E8"/>
    <w:rsid w:val="008E13FC"/>
    <w:rsid w:val="008E7B3E"/>
    <w:rsid w:val="008F065D"/>
    <w:rsid w:val="008F6118"/>
    <w:rsid w:val="00900BC7"/>
    <w:rsid w:val="00904B5F"/>
    <w:rsid w:val="009059AA"/>
    <w:rsid w:val="00912BA5"/>
    <w:rsid w:val="009227B5"/>
    <w:rsid w:val="009452CB"/>
    <w:rsid w:val="009463CB"/>
    <w:rsid w:val="00946944"/>
    <w:rsid w:val="00950A45"/>
    <w:rsid w:val="009606C8"/>
    <w:rsid w:val="009761C4"/>
    <w:rsid w:val="00980B65"/>
    <w:rsid w:val="00986CA5"/>
    <w:rsid w:val="009A433F"/>
    <w:rsid w:val="009B4BF9"/>
    <w:rsid w:val="009D7444"/>
    <w:rsid w:val="009E150F"/>
    <w:rsid w:val="009E6D96"/>
    <w:rsid w:val="00A00393"/>
    <w:rsid w:val="00A05FBF"/>
    <w:rsid w:val="00A113C7"/>
    <w:rsid w:val="00A23DBA"/>
    <w:rsid w:val="00A32CA2"/>
    <w:rsid w:val="00A36318"/>
    <w:rsid w:val="00A41DE5"/>
    <w:rsid w:val="00A47D60"/>
    <w:rsid w:val="00A50079"/>
    <w:rsid w:val="00A535AA"/>
    <w:rsid w:val="00A65473"/>
    <w:rsid w:val="00A77EF1"/>
    <w:rsid w:val="00A81C5B"/>
    <w:rsid w:val="00A96EAB"/>
    <w:rsid w:val="00A97E72"/>
    <w:rsid w:val="00AA0164"/>
    <w:rsid w:val="00AA4F87"/>
    <w:rsid w:val="00AB2C26"/>
    <w:rsid w:val="00AB433D"/>
    <w:rsid w:val="00AC7359"/>
    <w:rsid w:val="00AE3B8E"/>
    <w:rsid w:val="00B00079"/>
    <w:rsid w:val="00B000AC"/>
    <w:rsid w:val="00B118FD"/>
    <w:rsid w:val="00B132DF"/>
    <w:rsid w:val="00B30A33"/>
    <w:rsid w:val="00B561A6"/>
    <w:rsid w:val="00B65A63"/>
    <w:rsid w:val="00B81018"/>
    <w:rsid w:val="00B82821"/>
    <w:rsid w:val="00BB5064"/>
    <w:rsid w:val="00BB657D"/>
    <w:rsid w:val="00BC32F4"/>
    <w:rsid w:val="00BD103E"/>
    <w:rsid w:val="00BD5906"/>
    <w:rsid w:val="00BE50FB"/>
    <w:rsid w:val="00BE6129"/>
    <w:rsid w:val="00C0105F"/>
    <w:rsid w:val="00C06388"/>
    <w:rsid w:val="00C21FBE"/>
    <w:rsid w:val="00C41A83"/>
    <w:rsid w:val="00C42D81"/>
    <w:rsid w:val="00C47F3D"/>
    <w:rsid w:val="00C57DC4"/>
    <w:rsid w:val="00C60C6A"/>
    <w:rsid w:val="00C75EFF"/>
    <w:rsid w:val="00CA0B2E"/>
    <w:rsid w:val="00CA41FF"/>
    <w:rsid w:val="00CA5DAF"/>
    <w:rsid w:val="00CC5E6B"/>
    <w:rsid w:val="00CE120E"/>
    <w:rsid w:val="00CF4D81"/>
    <w:rsid w:val="00CF5AD2"/>
    <w:rsid w:val="00D00228"/>
    <w:rsid w:val="00D00D0E"/>
    <w:rsid w:val="00D24684"/>
    <w:rsid w:val="00D26BB2"/>
    <w:rsid w:val="00D27D96"/>
    <w:rsid w:val="00D403E0"/>
    <w:rsid w:val="00D406E9"/>
    <w:rsid w:val="00D60BAC"/>
    <w:rsid w:val="00D636F2"/>
    <w:rsid w:val="00D716D3"/>
    <w:rsid w:val="00D86217"/>
    <w:rsid w:val="00D87B22"/>
    <w:rsid w:val="00D93E81"/>
    <w:rsid w:val="00DA3B27"/>
    <w:rsid w:val="00DB507E"/>
    <w:rsid w:val="00DC15BF"/>
    <w:rsid w:val="00DC1942"/>
    <w:rsid w:val="00DC3952"/>
    <w:rsid w:val="00DD6F8A"/>
    <w:rsid w:val="00DE3E01"/>
    <w:rsid w:val="00DF49E5"/>
    <w:rsid w:val="00DF4BD0"/>
    <w:rsid w:val="00E225E0"/>
    <w:rsid w:val="00E27969"/>
    <w:rsid w:val="00E364A2"/>
    <w:rsid w:val="00E5005E"/>
    <w:rsid w:val="00E50434"/>
    <w:rsid w:val="00E52BD6"/>
    <w:rsid w:val="00E6179B"/>
    <w:rsid w:val="00E67753"/>
    <w:rsid w:val="00E83457"/>
    <w:rsid w:val="00EB6130"/>
    <w:rsid w:val="00EB66AE"/>
    <w:rsid w:val="00EB7265"/>
    <w:rsid w:val="00EC2366"/>
    <w:rsid w:val="00EF3DA9"/>
    <w:rsid w:val="00F17674"/>
    <w:rsid w:val="00F4794D"/>
    <w:rsid w:val="00F51090"/>
    <w:rsid w:val="00F60348"/>
    <w:rsid w:val="00F63FD8"/>
    <w:rsid w:val="00F81ED7"/>
    <w:rsid w:val="00F9088D"/>
    <w:rsid w:val="00FA21E9"/>
    <w:rsid w:val="00FD75DC"/>
    <w:rsid w:val="00FF0251"/>
    <w:rsid w:val="00FF419D"/>
    <w:rsid w:val="00FF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2E0D"/>
  <w15:chartTrackingRefBased/>
  <w15:docId w15:val="{44101696-B905-4999-92E8-F30C96EA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1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race</dc:creator>
  <cp:keywords/>
  <dc:description/>
  <cp:lastModifiedBy>Nicole Brace</cp:lastModifiedBy>
  <cp:revision>2</cp:revision>
  <dcterms:created xsi:type="dcterms:W3CDTF">2022-01-19T09:47:00Z</dcterms:created>
  <dcterms:modified xsi:type="dcterms:W3CDTF">2022-01-19T09:47:00Z</dcterms:modified>
</cp:coreProperties>
</file>